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8C7" w:rsidRPr="00597144" w:rsidRDefault="001A58C7" w:rsidP="00597144">
      <w:pPr>
        <w:pStyle w:val="SupplementaryMaterial"/>
        <w:rPr>
          <w:b w:val="0"/>
        </w:rPr>
      </w:pPr>
      <w:r w:rsidRPr="001549D3">
        <w:t>Supplementary Material</w:t>
      </w:r>
    </w:p>
    <w:p w:rsidR="001A58C7" w:rsidRPr="00137EF1" w:rsidRDefault="001A58C7" w:rsidP="001A58C7">
      <w:pPr>
        <w:rPr>
          <w:rFonts w:eastAsia="DengXian"/>
          <w:b/>
          <w:color w:val="000000" w:themeColor="text1"/>
          <w:sz w:val="18"/>
          <w:szCs w:val="18"/>
        </w:rPr>
      </w:pPr>
      <w:r w:rsidRPr="001A58C7">
        <w:rPr>
          <w:rFonts w:eastAsia="DengXian"/>
          <w:b/>
          <w:color w:val="000000" w:themeColor="text1"/>
          <w:sz w:val="18"/>
          <w:szCs w:val="18"/>
        </w:rPr>
        <w:t>Supplementary</w:t>
      </w:r>
      <w:r w:rsidRPr="003F24AD">
        <w:rPr>
          <w:rFonts w:eastAsia="DengXian"/>
          <w:b/>
          <w:color w:val="000000" w:themeColor="text1"/>
          <w:sz w:val="18"/>
          <w:szCs w:val="18"/>
        </w:rPr>
        <w:t xml:space="preserve"> Table </w:t>
      </w:r>
      <w:r>
        <w:rPr>
          <w:rFonts w:eastAsia="DengXian"/>
          <w:b/>
          <w:color w:val="000000" w:themeColor="text1"/>
          <w:sz w:val="18"/>
          <w:szCs w:val="18"/>
        </w:rPr>
        <w:t>1</w:t>
      </w:r>
      <w:r w:rsidRPr="003F24AD">
        <w:rPr>
          <w:rFonts w:eastAsia="DengXian"/>
          <w:b/>
          <w:color w:val="000000" w:themeColor="text1"/>
          <w:sz w:val="18"/>
          <w:szCs w:val="18"/>
        </w:rPr>
        <w:t>. The variety information of 51 rice varieties in Experiment 2 and 3.</w:t>
      </w:r>
    </w:p>
    <w:tbl>
      <w:tblPr>
        <w:tblW w:w="11466" w:type="dxa"/>
        <w:tblInd w:w="-13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"/>
        <w:gridCol w:w="1615"/>
        <w:gridCol w:w="992"/>
        <w:gridCol w:w="1028"/>
        <w:gridCol w:w="1517"/>
        <w:gridCol w:w="481"/>
        <w:gridCol w:w="1570"/>
        <w:gridCol w:w="987"/>
        <w:gridCol w:w="1278"/>
        <w:gridCol w:w="1517"/>
      </w:tblGrid>
      <w:tr w:rsidR="001A58C7" w:rsidRPr="003F24AD" w:rsidTr="001A58C7"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Variet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Duration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Origin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Varietal Groups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Varieti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Duration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Origin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Varietal Groups</w:t>
            </w:r>
          </w:p>
        </w:tc>
      </w:tr>
      <w:tr w:rsidR="001A58C7" w:rsidRPr="003F24AD" w:rsidTr="001A58C7"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Y93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AI TUO GU 15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Y8H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MO MI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9348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 ZI 100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H4B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UN GU NUO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R8108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TA 117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Nigeri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GX 6 HAO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NCS349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ndi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ZUIHOU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Japan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QING TAI AI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R77298-14-1-2-10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Philippines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PL 3165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MA LAI HONG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Malaysi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HEI DU 4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DIAN RUI 409B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BaWangBian</w:t>
            </w:r>
            <w:proofErr w:type="spellEnd"/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 xml:space="preserve"> 1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termediate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531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Philippines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XU GU NUO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FACAGRO 406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Burundi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R 19058-107-1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QUN XUAN ZAO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R 3839-1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Japan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RAT 10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vory Coast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termediate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Ratnagiri45-2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Philippines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GL AI 15-1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PORONG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Malaysi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 xml:space="preserve">MA </w:t>
            </w:r>
            <w:proofErr w:type="spellStart"/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MA</w:t>
            </w:r>
            <w:proofErr w:type="spellEnd"/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 xml:space="preserve"> GU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TaiChung</w:t>
            </w:r>
            <w:proofErr w:type="spellEnd"/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 xml:space="preserve"> SenYu214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ARC 11777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ndi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Aus</w:t>
            </w:r>
            <w:proofErr w:type="spellEnd"/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/</w:t>
            </w:r>
            <w:proofErr w:type="spellStart"/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boro</w:t>
            </w:r>
            <w:proofErr w:type="spellEnd"/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B737G-KN-23-1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Philippines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FAN WU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R73571-3B-11-3-K2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Burundi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 ZI 110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UAN DAO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XIAO HONG GU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YOU ZHAN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vory Coast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termediate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DANG YU 5 HAO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D AI 3 HAO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78 XUAN WU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88B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KUNJUKUNJU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ndi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NJ 11 HAO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ndi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Aus</w:t>
            </w:r>
            <w:proofErr w:type="spellEnd"/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/</w:t>
            </w:r>
            <w:proofErr w:type="spellStart"/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boro</w:t>
            </w:r>
            <w:proofErr w:type="spellEnd"/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PERUBAK LUEY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Malaysi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ZX 232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615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RP20-12</w:t>
            </w:r>
          </w:p>
        </w:tc>
        <w:tc>
          <w:tcPr>
            <w:tcW w:w="992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India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bCs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3F24AD">
              <w:rPr>
                <w:bCs/>
                <w:color w:val="000000" w:themeColor="text1"/>
                <w:sz w:val="15"/>
                <w:szCs w:val="15"/>
              </w:rPr>
              <w:t>LS 1 Hao</w:t>
            </w: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bCs/>
                <w:color w:val="000000" w:themeColor="text1"/>
                <w:sz w:val="15"/>
                <w:szCs w:val="15"/>
              </w:rPr>
              <w:t>LM</w:t>
            </w: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bCs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bCs/>
                <w:i/>
                <w:iCs/>
                <w:color w:val="000000" w:themeColor="text1"/>
                <w:sz w:val="15"/>
                <w:szCs w:val="15"/>
              </w:rPr>
              <w:t>Indica</w:t>
            </w:r>
          </w:p>
        </w:tc>
      </w:tr>
      <w:tr w:rsidR="001A58C7" w:rsidRPr="003F24AD" w:rsidTr="001A58C7"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GZ 1368-5-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M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color w:val="000000" w:themeColor="text1"/>
                <w:sz w:val="15"/>
                <w:szCs w:val="15"/>
              </w:rPr>
              <w:t>Egypt</w:t>
            </w:r>
          </w:p>
        </w:tc>
        <w:tc>
          <w:tcPr>
            <w:tcW w:w="15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5"/>
              </w:rPr>
              <w:t>Indica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570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8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278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517" w:type="dxa"/>
            <w:vAlign w:val="center"/>
          </w:tcPr>
          <w:p w:rsidR="001A58C7" w:rsidRPr="003F24AD" w:rsidRDefault="001A58C7" w:rsidP="005069FC">
            <w:pPr>
              <w:jc w:val="center"/>
              <w:rPr>
                <w:color w:val="000000" w:themeColor="text1"/>
                <w:szCs w:val="21"/>
              </w:rPr>
            </w:pPr>
          </w:p>
        </w:tc>
      </w:tr>
    </w:tbl>
    <w:p w:rsidR="001A58C7" w:rsidRDefault="001A58C7" w:rsidP="001A58C7">
      <w:pPr>
        <w:ind w:left="0" w:firstLine="0"/>
        <w:rPr>
          <w:rFonts w:eastAsia="DengXian"/>
          <w:color w:val="000000" w:themeColor="text1"/>
          <w:sz w:val="18"/>
          <w:szCs w:val="18"/>
        </w:rPr>
      </w:pPr>
      <w:r w:rsidRPr="003F24AD">
        <w:rPr>
          <w:rFonts w:eastAsia="DengXian"/>
          <w:color w:val="000000" w:themeColor="text1"/>
          <w:sz w:val="18"/>
          <w:szCs w:val="18"/>
        </w:rPr>
        <w:t>Durations: entire growth durations; LM: late maturation; EM: early maturation. Varietal Groups: The 3000 rice genomes project classified 3000 rice accessions into five groups (</w:t>
      </w:r>
      <w:r w:rsidRPr="003F24AD">
        <w:rPr>
          <w:rFonts w:eastAsia="DengXian"/>
          <w:i/>
          <w:iCs/>
          <w:color w:val="000000" w:themeColor="text1"/>
          <w:sz w:val="18"/>
          <w:szCs w:val="18"/>
        </w:rPr>
        <w:t xml:space="preserve">japonica, </w:t>
      </w:r>
      <w:proofErr w:type="spellStart"/>
      <w:r w:rsidRPr="003F24AD">
        <w:rPr>
          <w:rFonts w:eastAsia="DengXian"/>
          <w:i/>
          <w:iCs/>
          <w:color w:val="000000" w:themeColor="text1"/>
          <w:sz w:val="18"/>
          <w:szCs w:val="18"/>
        </w:rPr>
        <w:t>indica</w:t>
      </w:r>
      <w:proofErr w:type="spellEnd"/>
      <w:r w:rsidRPr="003F24AD">
        <w:rPr>
          <w:rFonts w:eastAsia="DengXian"/>
          <w:i/>
          <w:iCs/>
          <w:color w:val="000000" w:themeColor="text1"/>
          <w:sz w:val="18"/>
          <w:szCs w:val="18"/>
        </w:rPr>
        <w:t xml:space="preserve">, </w:t>
      </w:r>
      <w:proofErr w:type="spellStart"/>
      <w:r w:rsidRPr="003F24AD">
        <w:rPr>
          <w:rFonts w:eastAsia="DengXian"/>
          <w:i/>
          <w:iCs/>
          <w:color w:val="000000" w:themeColor="text1"/>
          <w:sz w:val="18"/>
          <w:szCs w:val="18"/>
        </w:rPr>
        <w:t>aus</w:t>
      </w:r>
      <w:proofErr w:type="spellEnd"/>
      <w:r w:rsidRPr="003F24AD">
        <w:rPr>
          <w:rFonts w:eastAsia="DengXian"/>
          <w:i/>
          <w:iCs/>
          <w:color w:val="000000" w:themeColor="text1"/>
          <w:sz w:val="18"/>
          <w:szCs w:val="18"/>
        </w:rPr>
        <w:t>/</w:t>
      </w:r>
      <w:proofErr w:type="spellStart"/>
      <w:r w:rsidRPr="003F24AD">
        <w:rPr>
          <w:rFonts w:eastAsia="DengXian"/>
          <w:i/>
          <w:iCs/>
          <w:color w:val="000000" w:themeColor="text1"/>
          <w:sz w:val="18"/>
          <w:szCs w:val="18"/>
        </w:rPr>
        <w:t>boro</w:t>
      </w:r>
      <w:proofErr w:type="spellEnd"/>
      <w:r w:rsidRPr="003F24AD">
        <w:rPr>
          <w:rFonts w:eastAsia="DengXian"/>
          <w:i/>
          <w:iCs/>
          <w:color w:val="000000" w:themeColor="text1"/>
          <w:sz w:val="18"/>
          <w:szCs w:val="18"/>
        </w:rPr>
        <w:t>, basmati/</w:t>
      </w:r>
      <w:proofErr w:type="spellStart"/>
      <w:r w:rsidRPr="003F24AD">
        <w:rPr>
          <w:rFonts w:eastAsia="DengXian"/>
          <w:i/>
          <w:iCs/>
          <w:color w:val="000000" w:themeColor="text1"/>
          <w:sz w:val="18"/>
          <w:szCs w:val="18"/>
        </w:rPr>
        <w:t>sadri</w:t>
      </w:r>
      <w:proofErr w:type="spellEnd"/>
      <w:r w:rsidRPr="003F24AD">
        <w:rPr>
          <w:rFonts w:eastAsia="DengXian"/>
          <w:i/>
          <w:iCs/>
          <w:color w:val="000000" w:themeColor="text1"/>
          <w:sz w:val="18"/>
          <w:szCs w:val="18"/>
        </w:rPr>
        <w:t xml:space="preserve"> and intermediate</w:t>
      </w:r>
      <w:r w:rsidRPr="003F24AD">
        <w:rPr>
          <w:rFonts w:eastAsia="DengXian"/>
          <w:color w:val="000000" w:themeColor="text1"/>
          <w:sz w:val="18"/>
          <w:szCs w:val="18"/>
        </w:rPr>
        <w:t xml:space="preserve">;) </w:t>
      </w:r>
      <w:r w:rsidRPr="003F24AD">
        <w:rPr>
          <w:color w:val="000000" w:themeColor="text1"/>
          <w:sz w:val="18"/>
          <w:szCs w:val="18"/>
        </w:rPr>
        <w:fldChar w:fldCharType="begin"/>
      </w:r>
      <w:r>
        <w:rPr>
          <w:color w:val="000000" w:themeColor="text1"/>
          <w:sz w:val="18"/>
          <w:szCs w:val="18"/>
        </w:rPr>
        <w:instrText xml:space="preserve"> ADDIN EN.CITE &lt;EndNote&gt;&lt;Cite&gt;&lt;Author&gt;Li&lt;/Author&gt;&lt;Year&gt;2014&lt;/Year&gt;&lt;RecNum&gt;61&lt;/RecNum&gt;&lt;DisplayText&gt;(Li et al. 2014)&lt;/DisplayText&gt;&lt;record&gt;&lt;rec-number&gt;61&lt;/rec-number&gt;&lt;foreign-keys&gt;&lt;key app="EN" db-id="d5r0zzva2pwttqedptrx5dzpdtdw2aefvtea" timestamp="1621235606"&gt;61&lt;/key&gt;&lt;/foreign-keys&gt;&lt;ref-type name="Journal Article"&gt;17&lt;/ref-type&gt;&lt;contributors&gt;&lt;authors&gt;&lt;author&gt;Zhikang Li&lt;/author&gt;&lt;author&gt;Binying Fu&lt;/author&gt;&lt;author&gt;Yongming Gao&lt;/author&gt;&lt;author&gt;Wensheng Wang&lt;/author&gt;&lt;author&gt;Jianlong Xu&lt;/author&gt;&lt;author&gt;Fan Zhang&lt;/author&gt;&lt;author&gt;Xiuqing Zhao&lt;/author&gt;&lt;author&gt;Tianqing Zheng&lt;/author&gt;&lt;author&gt;Yongli Zhou&lt;/author&gt;&lt;author&gt;Gengyun Zhang&lt;/author&gt;&lt;author&gt; Shuaishuai Tai&lt;/author&gt;&lt;author&gt;Jiabao Xu&lt;/author&gt;&lt;author&gt;Wushu Hu&lt;/author&gt;&lt;author&gt;Ming Yang&lt;/author&gt;&lt;author&gt;Yongchao Niu&lt;/author&gt;&lt;author&gt;Miao Wang&lt;/author&gt;&lt;author&gt;Yanhong Li&lt;/author&gt;&lt;author&gt;Lianle Bian&lt;/author&gt;&lt;author&gt;,Xuelian Han&lt;/author&gt;&lt;author&gt;Jun Li&lt;/author&gt;&lt;author&gt;Xin Liu&lt;/author&gt;&lt;author&gt;Bo Wang&lt;/author&gt;&lt;/authors&gt;&lt;/contributors&gt;&lt;titles&gt;&lt;title&gt;The 3,000 rice genomes project&lt;/title&gt;&lt;secondary-title&gt;GigaScience&lt;/secondary-title&gt;&lt;/titles&gt;&lt;periodical&gt;&lt;full-title&gt;GigaScience&lt;/full-title&gt;&lt;/periodical&gt;&lt;pages&gt;7&lt;/pages&gt;&lt;volume&gt;3&lt;/volume&gt;&lt;dates&gt;&lt;year&gt;2014&lt;/year&gt;&lt;/dates&gt;&lt;urls&gt;&lt;/urls&gt;&lt;electronic-resource-num&gt;10.1186/2047-217X-3-7&lt;/electronic-resource-num&gt;&lt;/record&gt;&lt;/Cite&gt;&lt;/EndNote&gt;</w:instrText>
      </w:r>
      <w:r w:rsidRPr="003F24AD">
        <w:rPr>
          <w:color w:val="000000" w:themeColor="text1"/>
          <w:sz w:val="18"/>
          <w:szCs w:val="18"/>
        </w:rPr>
        <w:fldChar w:fldCharType="separate"/>
      </w:r>
      <w:r>
        <w:rPr>
          <w:noProof/>
          <w:color w:val="000000" w:themeColor="text1"/>
          <w:sz w:val="18"/>
          <w:szCs w:val="18"/>
        </w:rPr>
        <w:t>(Li et al. 2014)</w:t>
      </w:r>
      <w:r w:rsidRPr="003F24AD">
        <w:rPr>
          <w:color w:val="000000" w:themeColor="text1"/>
          <w:sz w:val="18"/>
          <w:szCs w:val="18"/>
        </w:rPr>
        <w:fldChar w:fldCharType="end"/>
      </w:r>
      <w:r w:rsidRPr="003F24AD">
        <w:rPr>
          <w:rFonts w:eastAsia="DengXian"/>
          <w:color w:val="000000" w:themeColor="text1"/>
          <w:sz w:val="18"/>
          <w:szCs w:val="18"/>
        </w:rPr>
        <w:t>.</w:t>
      </w:r>
    </w:p>
    <w:p w:rsidR="001A58C7" w:rsidRDefault="001A58C7" w:rsidP="001A58C7">
      <w:pPr>
        <w:ind w:left="0" w:firstLine="0"/>
      </w:pPr>
    </w:p>
    <w:p w:rsidR="00BB3CEA" w:rsidRDefault="00BB3CEA" w:rsidP="001A58C7">
      <w:pPr>
        <w:rPr>
          <w:rFonts w:eastAsia="DengXian"/>
          <w:b/>
          <w:color w:val="000000" w:themeColor="text1"/>
          <w:sz w:val="18"/>
          <w:szCs w:val="18"/>
        </w:rPr>
      </w:pPr>
    </w:p>
    <w:p w:rsidR="00BB3CEA" w:rsidRDefault="00BB3CEA" w:rsidP="001A58C7">
      <w:pPr>
        <w:rPr>
          <w:rFonts w:eastAsia="DengXian"/>
          <w:b/>
          <w:color w:val="000000" w:themeColor="text1"/>
          <w:sz w:val="18"/>
          <w:szCs w:val="18"/>
        </w:rPr>
      </w:pPr>
    </w:p>
    <w:p w:rsidR="00BB3CEA" w:rsidRDefault="00BB3CEA" w:rsidP="001A58C7">
      <w:pPr>
        <w:rPr>
          <w:rFonts w:eastAsia="DengXian"/>
          <w:b/>
          <w:color w:val="000000" w:themeColor="text1"/>
          <w:sz w:val="18"/>
          <w:szCs w:val="18"/>
        </w:rPr>
      </w:pPr>
    </w:p>
    <w:p w:rsidR="00BB3CEA" w:rsidRDefault="00BB3CEA" w:rsidP="001A58C7">
      <w:pPr>
        <w:rPr>
          <w:rFonts w:eastAsia="DengXian"/>
          <w:b/>
          <w:color w:val="000000" w:themeColor="text1"/>
          <w:sz w:val="18"/>
          <w:szCs w:val="18"/>
        </w:rPr>
      </w:pPr>
    </w:p>
    <w:p w:rsidR="00BB3CEA" w:rsidRDefault="00BB3CEA" w:rsidP="001A58C7">
      <w:pPr>
        <w:rPr>
          <w:rFonts w:eastAsia="DengXian"/>
          <w:b/>
          <w:color w:val="000000" w:themeColor="text1"/>
          <w:sz w:val="18"/>
          <w:szCs w:val="18"/>
        </w:rPr>
      </w:pPr>
    </w:p>
    <w:p w:rsidR="00BB3CEA" w:rsidRDefault="00BB3CEA" w:rsidP="001A58C7">
      <w:pPr>
        <w:rPr>
          <w:rFonts w:eastAsia="DengXian"/>
          <w:b/>
          <w:color w:val="000000" w:themeColor="text1"/>
          <w:sz w:val="18"/>
          <w:szCs w:val="18"/>
        </w:rPr>
      </w:pPr>
    </w:p>
    <w:p w:rsidR="00BB3CEA" w:rsidRDefault="00BB3CEA" w:rsidP="001A58C7">
      <w:pPr>
        <w:rPr>
          <w:rFonts w:eastAsia="DengXian"/>
          <w:b/>
          <w:color w:val="000000" w:themeColor="text1"/>
          <w:sz w:val="18"/>
          <w:szCs w:val="18"/>
        </w:rPr>
      </w:pPr>
    </w:p>
    <w:p w:rsidR="00BB3CEA" w:rsidRDefault="00BB3CEA" w:rsidP="001A58C7">
      <w:pPr>
        <w:rPr>
          <w:rFonts w:eastAsia="DengXian"/>
          <w:b/>
          <w:color w:val="000000" w:themeColor="text1"/>
          <w:sz w:val="18"/>
          <w:szCs w:val="18"/>
        </w:rPr>
      </w:pPr>
    </w:p>
    <w:p w:rsidR="00BB3CEA" w:rsidRDefault="00BB3CEA" w:rsidP="001A58C7">
      <w:pPr>
        <w:rPr>
          <w:rFonts w:eastAsia="DengXian"/>
          <w:b/>
          <w:color w:val="000000" w:themeColor="text1"/>
          <w:sz w:val="18"/>
          <w:szCs w:val="18"/>
        </w:rPr>
      </w:pPr>
    </w:p>
    <w:p w:rsidR="001A58C7" w:rsidRPr="00137EF1" w:rsidRDefault="001A58C7" w:rsidP="001A58C7">
      <w:pPr>
        <w:rPr>
          <w:rFonts w:eastAsia="DengXian"/>
          <w:b/>
          <w:color w:val="000000" w:themeColor="text1"/>
          <w:sz w:val="18"/>
          <w:szCs w:val="18"/>
        </w:rPr>
      </w:pPr>
      <w:bookmarkStart w:id="0" w:name="_GoBack"/>
      <w:bookmarkEnd w:id="0"/>
      <w:r w:rsidRPr="001A58C7">
        <w:rPr>
          <w:rFonts w:eastAsia="DengXian"/>
          <w:b/>
          <w:color w:val="000000" w:themeColor="text1"/>
          <w:sz w:val="18"/>
          <w:szCs w:val="18"/>
        </w:rPr>
        <w:lastRenderedPageBreak/>
        <w:t>Supplementary</w:t>
      </w:r>
      <w:r w:rsidRPr="003F24AD">
        <w:rPr>
          <w:rFonts w:eastAsia="DengXian"/>
          <w:b/>
          <w:color w:val="000000" w:themeColor="text1"/>
          <w:sz w:val="18"/>
          <w:szCs w:val="18"/>
        </w:rPr>
        <w:t xml:space="preserve"> Table </w:t>
      </w:r>
      <w:r>
        <w:rPr>
          <w:rFonts w:eastAsia="DengXian"/>
          <w:b/>
          <w:color w:val="000000" w:themeColor="text1"/>
          <w:sz w:val="18"/>
          <w:szCs w:val="18"/>
        </w:rPr>
        <w:t>2</w:t>
      </w:r>
      <w:r w:rsidRPr="003F24AD">
        <w:rPr>
          <w:rFonts w:eastAsia="DengXian"/>
          <w:b/>
          <w:color w:val="000000" w:themeColor="text1"/>
          <w:sz w:val="18"/>
          <w:szCs w:val="18"/>
        </w:rPr>
        <w:t>. The variety information of 42 rice varieties in Experiment 4.</w:t>
      </w:r>
    </w:p>
    <w:tbl>
      <w:tblPr>
        <w:tblW w:w="10065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1412"/>
        <w:gridCol w:w="1559"/>
        <w:gridCol w:w="714"/>
        <w:gridCol w:w="1276"/>
        <w:gridCol w:w="1417"/>
        <w:gridCol w:w="1560"/>
      </w:tblGrid>
      <w:tr w:rsidR="001A58C7" w:rsidRPr="003F24AD" w:rsidTr="001A58C7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Cs w:val="21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Cs w:val="18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Cs w:val="21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Cs w:val="18"/>
              </w:rPr>
              <w:t>Varieti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Cs w:val="21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Cs w:val="18"/>
              </w:rPr>
              <w:t>Institu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Varietal Group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Cs w:val="21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Cs w:val="18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Cs w:val="21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Cs w:val="18"/>
              </w:rPr>
              <w:t>Variet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Cs w:val="21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Cs w:val="18"/>
              </w:rPr>
              <w:t>Institu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3F24AD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Varietal Groups</w:t>
            </w:r>
          </w:p>
        </w:tc>
      </w:tr>
      <w:tr w:rsidR="001A58C7" w:rsidRPr="003F24AD" w:rsidTr="001A58C7">
        <w:trPr>
          <w:trHeight w:val="198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3 YOU 418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JA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Japonic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RONG LYHZ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XD15-90A/XH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XN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UO LY4HZ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ZY 6 HA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YZ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YI LYYZ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892S/Z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NJA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RONG LYYZ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88S/Z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NJA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UO LY3YZ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SHY 1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SHA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Japon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UO LY 76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Y8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Y 133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Y93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UO LY 63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HY 33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UO LY 83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HY36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UO LY 43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HY 36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YI LY 3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HY 83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RONG LY 3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HY 33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UO LY 103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HY 73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UO LY1HZ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Y15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UO LY1YZ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HY 25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UO LY13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HY 26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03A/S9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HY 76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3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03A/S9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HY 76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88S/Z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LY13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88S/Z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HNYRR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  <w:tr w:rsidR="001A58C7" w:rsidRPr="003F24AD" w:rsidTr="001A58C7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YI LYHZH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WH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color w:val="000000" w:themeColor="text1"/>
                <w:sz w:val="15"/>
                <w:szCs w:val="13"/>
              </w:rPr>
              <w:t>Indica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4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24S/Z0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left"/>
              <w:rPr>
                <w:rFonts w:eastAsia="DengXian"/>
                <w:color w:val="000000" w:themeColor="text1"/>
                <w:sz w:val="16"/>
                <w:szCs w:val="13"/>
              </w:rPr>
            </w:pPr>
            <w:r w:rsidRPr="003F24AD">
              <w:rPr>
                <w:rFonts w:eastAsia="DengXian"/>
                <w:color w:val="000000" w:themeColor="text1"/>
                <w:sz w:val="16"/>
                <w:szCs w:val="13"/>
              </w:rPr>
              <w:t>NJAU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58C7" w:rsidRPr="003F24AD" w:rsidRDefault="001A58C7" w:rsidP="005069FC">
            <w:pPr>
              <w:jc w:val="center"/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</w:pPr>
            <w:r w:rsidRPr="003F24AD">
              <w:rPr>
                <w:rFonts w:eastAsia="DengXian"/>
                <w:i/>
                <w:iCs/>
                <w:color w:val="000000" w:themeColor="text1"/>
                <w:sz w:val="15"/>
                <w:szCs w:val="13"/>
              </w:rPr>
              <w:t>Indica</w:t>
            </w:r>
          </w:p>
        </w:tc>
      </w:tr>
    </w:tbl>
    <w:p w:rsidR="001A58C7" w:rsidRPr="00F17EDB" w:rsidRDefault="001A58C7" w:rsidP="001A58C7">
      <w:pPr>
        <w:ind w:left="0" w:firstLine="0"/>
        <w:rPr>
          <w:color w:val="000000" w:themeColor="text1"/>
          <w:szCs w:val="21"/>
        </w:rPr>
      </w:pPr>
      <w:r w:rsidRPr="003F24AD">
        <w:rPr>
          <w:rFonts w:eastAsia="DengXian"/>
          <w:color w:val="000000" w:themeColor="text1"/>
          <w:sz w:val="18"/>
          <w:szCs w:val="18"/>
        </w:rPr>
        <w:t xml:space="preserve">JAAS: Jiangsu Academy of Agricultural Sciences, XNU: </w:t>
      </w:r>
      <w:proofErr w:type="spellStart"/>
      <w:r w:rsidRPr="003F24AD">
        <w:rPr>
          <w:rFonts w:eastAsia="DengXian"/>
          <w:color w:val="000000" w:themeColor="text1"/>
          <w:sz w:val="18"/>
          <w:szCs w:val="18"/>
        </w:rPr>
        <w:t>Xinan</w:t>
      </w:r>
      <w:proofErr w:type="spellEnd"/>
      <w:r w:rsidRPr="003F24AD">
        <w:rPr>
          <w:rFonts w:eastAsia="DengXian"/>
          <w:color w:val="000000" w:themeColor="text1"/>
          <w:sz w:val="18"/>
          <w:szCs w:val="18"/>
        </w:rPr>
        <w:t xml:space="preserve"> University (XNU), YZU: Yangzhou University NJAU: Nanjing Agricultural University, SHAAS: Shanghai Academy of Agricultural Sciences, WHU: Wuhan University (WHU), HNHRRC: Hunan Hybrid Rice Research Center.</w:t>
      </w:r>
    </w:p>
    <w:p w:rsidR="001A58C7" w:rsidRDefault="001A58C7" w:rsidP="001A58C7">
      <w:pPr>
        <w:ind w:left="0" w:firstLine="0"/>
        <w:rPr>
          <w:sz w:val="21"/>
          <w:szCs w:val="21"/>
        </w:rPr>
      </w:pPr>
    </w:p>
    <w:p w:rsidR="00597144" w:rsidRPr="00597144" w:rsidRDefault="00597144" w:rsidP="001A58C7">
      <w:pPr>
        <w:ind w:left="0" w:firstLine="0"/>
        <w:rPr>
          <w:sz w:val="21"/>
          <w:szCs w:val="21"/>
        </w:rPr>
      </w:pPr>
    </w:p>
    <w:p w:rsidR="00597144" w:rsidRPr="00597144" w:rsidRDefault="00597144" w:rsidP="001A58C7">
      <w:pPr>
        <w:ind w:left="0" w:firstLine="0"/>
        <w:rPr>
          <w:rFonts w:eastAsia="DengXian"/>
          <w:b/>
          <w:color w:val="000000" w:themeColor="text1"/>
          <w:sz w:val="21"/>
          <w:szCs w:val="21"/>
        </w:rPr>
      </w:pPr>
      <w:r w:rsidRPr="00597144">
        <w:rPr>
          <w:rFonts w:eastAsia="DengXian"/>
          <w:b/>
          <w:color w:val="000000" w:themeColor="text1"/>
          <w:sz w:val="21"/>
          <w:szCs w:val="21"/>
        </w:rPr>
        <w:t>Supplementary Figure legend</w:t>
      </w:r>
      <w:r>
        <w:rPr>
          <w:rFonts w:eastAsia="DengXian"/>
          <w:b/>
          <w:color w:val="000000" w:themeColor="text1"/>
          <w:sz w:val="21"/>
          <w:szCs w:val="21"/>
        </w:rPr>
        <w:t>s</w:t>
      </w:r>
    </w:p>
    <w:p w:rsidR="00597144" w:rsidRDefault="00597144" w:rsidP="001A58C7">
      <w:pPr>
        <w:ind w:left="0" w:firstLine="0"/>
      </w:pPr>
    </w:p>
    <w:p w:rsidR="00597144" w:rsidRPr="003F24AD" w:rsidRDefault="00597144" w:rsidP="00C43155">
      <w:pPr>
        <w:ind w:left="0" w:firstLine="0"/>
        <w:rPr>
          <w:rFonts w:eastAsia="DengXian"/>
          <w:bCs/>
          <w:color w:val="000000" w:themeColor="text1"/>
          <w:sz w:val="18"/>
          <w:szCs w:val="18"/>
        </w:rPr>
      </w:pPr>
      <w:r w:rsidRPr="001A58C7">
        <w:rPr>
          <w:rFonts w:eastAsia="DengXian"/>
          <w:b/>
          <w:color w:val="000000" w:themeColor="text1"/>
          <w:sz w:val="18"/>
          <w:szCs w:val="18"/>
        </w:rPr>
        <w:t>Supplementary</w:t>
      </w:r>
      <w:r w:rsidRPr="003F24AD">
        <w:rPr>
          <w:rFonts w:eastAsia="DengXian"/>
          <w:b/>
          <w:color w:val="000000" w:themeColor="text1"/>
          <w:sz w:val="18"/>
          <w:szCs w:val="18"/>
        </w:rPr>
        <w:t xml:space="preserve"> Figure 1. Experimental design for field nitrogen dosage analysis.</w:t>
      </w:r>
      <w:r w:rsidRPr="003F24AD">
        <w:rPr>
          <w:rFonts w:eastAsia="DengXian"/>
          <w:bCs/>
          <w:color w:val="000000" w:themeColor="text1"/>
          <w:sz w:val="18"/>
          <w:szCs w:val="18"/>
        </w:rPr>
        <w:t xml:space="preserve"> A: Block size and design; B:</w:t>
      </w:r>
      <w:r w:rsidRPr="003F24AD">
        <w:rPr>
          <w:color w:val="000000" w:themeColor="text1"/>
          <w:sz w:val="18"/>
          <w:szCs w:val="18"/>
        </w:rPr>
        <w:t xml:space="preserve"> </w:t>
      </w:r>
      <w:r w:rsidRPr="003F24AD">
        <w:rPr>
          <w:rFonts w:eastAsia="DengXian"/>
          <w:bCs/>
          <w:color w:val="000000" w:themeColor="text1"/>
          <w:sz w:val="18"/>
          <w:szCs w:val="18"/>
        </w:rPr>
        <w:t>Twelve blocks field design for four nitrogen dosages treatments (</w:t>
      </w:r>
      <w:r w:rsidRPr="003F24AD">
        <w:rPr>
          <w:bCs/>
          <w:color w:val="000000" w:themeColor="text1"/>
          <w:sz w:val="18"/>
          <w:szCs w:val="18"/>
        </w:rPr>
        <w:t>N</w:t>
      </w:r>
      <w:r w:rsidRPr="003F24AD">
        <w:rPr>
          <w:bCs/>
          <w:color w:val="000000" w:themeColor="text1"/>
          <w:sz w:val="18"/>
          <w:szCs w:val="18"/>
          <w:vertAlign w:val="subscript"/>
        </w:rPr>
        <w:t>0</w:t>
      </w:r>
      <w:r w:rsidRPr="003F24AD">
        <w:rPr>
          <w:bCs/>
          <w:color w:val="000000" w:themeColor="text1"/>
          <w:sz w:val="18"/>
          <w:szCs w:val="18"/>
        </w:rPr>
        <w:t>=0 kg/ha, N</w:t>
      </w:r>
      <w:r w:rsidRPr="003F24AD">
        <w:rPr>
          <w:bCs/>
          <w:color w:val="000000" w:themeColor="text1"/>
          <w:sz w:val="18"/>
          <w:szCs w:val="18"/>
          <w:vertAlign w:val="subscript"/>
        </w:rPr>
        <w:t>8</w:t>
      </w:r>
      <w:r w:rsidRPr="003F24AD">
        <w:rPr>
          <w:bCs/>
          <w:color w:val="000000" w:themeColor="text1"/>
          <w:sz w:val="18"/>
          <w:szCs w:val="18"/>
        </w:rPr>
        <w:t>=120 kg/ha, N</w:t>
      </w:r>
      <w:r w:rsidRPr="003F24AD">
        <w:rPr>
          <w:bCs/>
          <w:color w:val="000000" w:themeColor="text1"/>
          <w:sz w:val="18"/>
          <w:szCs w:val="18"/>
          <w:vertAlign w:val="subscript"/>
        </w:rPr>
        <w:t>12</w:t>
      </w:r>
      <w:r w:rsidRPr="003F24AD">
        <w:rPr>
          <w:bCs/>
          <w:color w:val="000000" w:themeColor="text1"/>
          <w:sz w:val="18"/>
          <w:szCs w:val="18"/>
        </w:rPr>
        <w:t>=180 kg/ha, N</w:t>
      </w:r>
      <w:r w:rsidRPr="003F24AD">
        <w:rPr>
          <w:bCs/>
          <w:color w:val="000000" w:themeColor="text1"/>
          <w:sz w:val="18"/>
          <w:szCs w:val="18"/>
          <w:vertAlign w:val="subscript"/>
        </w:rPr>
        <w:t>16</w:t>
      </w:r>
      <w:r w:rsidRPr="003F24AD">
        <w:rPr>
          <w:bCs/>
          <w:color w:val="000000" w:themeColor="text1"/>
          <w:sz w:val="18"/>
          <w:szCs w:val="18"/>
        </w:rPr>
        <w:t>=240 kg/ha).</w:t>
      </w:r>
    </w:p>
    <w:p w:rsidR="00597144" w:rsidRDefault="00597144" w:rsidP="00C43155"/>
    <w:p w:rsidR="00597144" w:rsidRDefault="00597144" w:rsidP="00C43155">
      <w:pPr>
        <w:ind w:left="0" w:firstLine="0"/>
      </w:pPr>
    </w:p>
    <w:p w:rsidR="00597144" w:rsidRDefault="00597144" w:rsidP="001A58C7">
      <w:pPr>
        <w:ind w:left="0" w:firstLine="0"/>
      </w:pPr>
    </w:p>
    <w:sectPr w:rsidR="00597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C7"/>
    <w:rsid w:val="00000469"/>
    <w:rsid w:val="000142C9"/>
    <w:rsid w:val="000248A7"/>
    <w:rsid w:val="0003404D"/>
    <w:rsid w:val="00041C67"/>
    <w:rsid w:val="00042E5B"/>
    <w:rsid w:val="00055E95"/>
    <w:rsid w:val="00064886"/>
    <w:rsid w:val="00070E5B"/>
    <w:rsid w:val="00075C36"/>
    <w:rsid w:val="000B6297"/>
    <w:rsid w:val="000C0CFF"/>
    <w:rsid w:val="000C7F90"/>
    <w:rsid w:val="000D22D3"/>
    <w:rsid w:val="000F0121"/>
    <w:rsid w:val="000F27FD"/>
    <w:rsid w:val="00107162"/>
    <w:rsid w:val="00110156"/>
    <w:rsid w:val="00127EC5"/>
    <w:rsid w:val="001402C2"/>
    <w:rsid w:val="00143637"/>
    <w:rsid w:val="001614E0"/>
    <w:rsid w:val="001636E7"/>
    <w:rsid w:val="00181E33"/>
    <w:rsid w:val="001954DE"/>
    <w:rsid w:val="001A408B"/>
    <w:rsid w:val="001A584A"/>
    <w:rsid w:val="001A58C7"/>
    <w:rsid w:val="001B06BF"/>
    <w:rsid w:val="001D0737"/>
    <w:rsid w:val="001D7C2B"/>
    <w:rsid w:val="001F55C3"/>
    <w:rsid w:val="002041CE"/>
    <w:rsid w:val="0021578F"/>
    <w:rsid w:val="00222AAD"/>
    <w:rsid w:val="00222E00"/>
    <w:rsid w:val="00246814"/>
    <w:rsid w:val="00250324"/>
    <w:rsid w:val="0025235C"/>
    <w:rsid w:val="002610B1"/>
    <w:rsid w:val="00262261"/>
    <w:rsid w:val="002628BE"/>
    <w:rsid w:val="00270BEF"/>
    <w:rsid w:val="00271200"/>
    <w:rsid w:val="002728E0"/>
    <w:rsid w:val="00272FB0"/>
    <w:rsid w:val="00275E83"/>
    <w:rsid w:val="00277436"/>
    <w:rsid w:val="002816AF"/>
    <w:rsid w:val="002918A5"/>
    <w:rsid w:val="00295771"/>
    <w:rsid w:val="00296104"/>
    <w:rsid w:val="002968A5"/>
    <w:rsid w:val="002C0A03"/>
    <w:rsid w:val="002D21E2"/>
    <w:rsid w:val="002D57F1"/>
    <w:rsid w:val="002E1F6C"/>
    <w:rsid w:val="002E52D5"/>
    <w:rsid w:val="003032B3"/>
    <w:rsid w:val="00304EC2"/>
    <w:rsid w:val="003149C6"/>
    <w:rsid w:val="00320311"/>
    <w:rsid w:val="003348C4"/>
    <w:rsid w:val="00341333"/>
    <w:rsid w:val="00346AF7"/>
    <w:rsid w:val="0035095D"/>
    <w:rsid w:val="003574EA"/>
    <w:rsid w:val="00360E8D"/>
    <w:rsid w:val="00363CCE"/>
    <w:rsid w:val="00366F50"/>
    <w:rsid w:val="00370F1D"/>
    <w:rsid w:val="00377B88"/>
    <w:rsid w:val="003835DC"/>
    <w:rsid w:val="00387848"/>
    <w:rsid w:val="00394D00"/>
    <w:rsid w:val="00394ED4"/>
    <w:rsid w:val="003953EE"/>
    <w:rsid w:val="00397E4E"/>
    <w:rsid w:val="003A36CD"/>
    <w:rsid w:val="003A37A3"/>
    <w:rsid w:val="003A4CE5"/>
    <w:rsid w:val="003A62F1"/>
    <w:rsid w:val="003B17F4"/>
    <w:rsid w:val="003B6D39"/>
    <w:rsid w:val="003C4775"/>
    <w:rsid w:val="003C491A"/>
    <w:rsid w:val="003E2743"/>
    <w:rsid w:val="003E6DC5"/>
    <w:rsid w:val="003E7761"/>
    <w:rsid w:val="003F0712"/>
    <w:rsid w:val="003F6B71"/>
    <w:rsid w:val="00400C79"/>
    <w:rsid w:val="00402006"/>
    <w:rsid w:val="00427218"/>
    <w:rsid w:val="004279F7"/>
    <w:rsid w:val="004416AE"/>
    <w:rsid w:val="004439A1"/>
    <w:rsid w:val="00447BDF"/>
    <w:rsid w:val="00450210"/>
    <w:rsid w:val="00457C13"/>
    <w:rsid w:val="0046098E"/>
    <w:rsid w:val="00461580"/>
    <w:rsid w:val="004644B8"/>
    <w:rsid w:val="00474216"/>
    <w:rsid w:val="0047690A"/>
    <w:rsid w:val="00485F52"/>
    <w:rsid w:val="00492C16"/>
    <w:rsid w:val="00494B85"/>
    <w:rsid w:val="004A70A7"/>
    <w:rsid w:val="004A7328"/>
    <w:rsid w:val="004B2834"/>
    <w:rsid w:val="004B2E54"/>
    <w:rsid w:val="004C3A3D"/>
    <w:rsid w:val="004C3B20"/>
    <w:rsid w:val="004C6EE3"/>
    <w:rsid w:val="004D0C66"/>
    <w:rsid w:val="004D2F17"/>
    <w:rsid w:val="004D6130"/>
    <w:rsid w:val="004E2769"/>
    <w:rsid w:val="004E34AC"/>
    <w:rsid w:val="004E38C1"/>
    <w:rsid w:val="004F2B8C"/>
    <w:rsid w:val="00514575"/>
    <w:rsid w:val="00527F4D"/>
    <w:rsid w:val="005309CA"/>
    <w:rsid w:val="0053115B"/>
    <w:rsid w:val="00531DED"/>
    <w:rsid w:val="0055063F"/>
    <w:rsid w:val="005539FE"/>
    <w:rsid w:val="005553E3"/>
    <w:rsid w:val="00573B52"/>
    <w:rsid w:val="00583337"/>
    <w:rsid w:val="00583FAC"/>
    <w:rsid w:val="00584679"/>
    <w:rsid w:val="00586B41"/>
    <w:rsid w:val="00592857"/>
    <w:rsid w:val="005933C4"/>
    <w:rsid w:val="00597144"/>
    <w:rsid w:val="005A213A"/>
    <w:rsid w:val="005A5809"/>
    <w:rsid w:val="005B1EEA"/>
    <w:rsid w:val="005D5F17"/>
    <w:rsid w:val="005D7600"/>
    <w:rsid w:val="005E273C"/>
    <w:rsid w:val="005F1C00"/>
    <w:rsid w:val="005F61E9"/>
    <w:rsid w:val="0060024A"/>
    <w:rsid w:val="00603CED"/>
    <w:rsid w:val="00607E4A"/>
    <w:rsid w:val="00612D27"/>
    <w:rsid w:val="00613627"/>
    <w:rsid w:val="006157B0"/>
    <w:rsid w:val="00616F95"/>
    <w:rsid w:val="0061798F"/>
    <w:rsid w:val="0062771F"/>
    <w:rsid w:val="006506A5"/>
    <w:rsid w:val="006531C5"/>
    <w:rsid w:val="00664783"/>
    <w:rsid w:val="006820DD"/>
    <w:rsid w:val="0068231E"/>
    <w:rsid w:val="0068357B"/>
    <w:rsid w:val="006949E7"/>
    <w:rsid w:val="0069605C"/>
    <w:rsid w:val="006A0730"/>
    <w:rsid w:val="006B1236"/>
    <w:rsid w:val="006C6724"/>
    <w:rsid w:val="006C746D"/>
    <w:rsid w:val="006D36E8"/>
    <w:rsid w:val="006E754B"/>
    <w:rsid w:val="006F6E42"/>
    <w:rsid w:val="006F74E9"/>
    <w:rsid w:val="00703900"/>
    <w:rsid w:val="00725E65"/>
    <w:rsid w:val="00734BE7"/>
    <w:rsid w:val="0074001D"/>
    <w:rsid w:val="007404C3"/>
    <w:rsid w:val="007448D7"/>
    <w:rsid w:val="0075345E"/>
    <w:rsid w:val="007573D8"/>
    <w:rsid w:val="007661AB"/>
    <w:rsid w:val="00777F93"/>
    <w:rsid w:val="00780190"/>
    <w:rsid w:val="00783AEC"/>
    <w:rsid w:val="007878C2"/>
    <w:rsid w:val="00791F93"/>
    <w:rsid w:val="007A01E0"/>
    <w:rsid w:val="007A20F7"/>
    <w:rsid w:val="007A73D8"/>
    <w:rsid w:val="007B327D"/>
    <w:rsid w:val="007B6C0B"/>
    <w:rsid w:val="007C0342"/>
    <w:rsid w:val="007E502E"/>
    <w:rsid w:val="007E7838"/>
    <w:rsid w:val="007F56ED"/>
    <w:rsid w:val="0082116E"/>
    <w:rsid w:val="00835341"/>
    <w:rsid w:val="00853AF1"/>
    <w:rsid w:val="00863BCD"/>
    <w:rsid w:val="0086623D"/>
    <w:rsid w:val="0088345C"/>
    <w:rsid w:val="00883987"/>
    <w:rsid w:val="008862FA"/>
    <w:rsid w:val="00897CF8"/>
    <w:rsid w:val="008A1119"/>
    <w:rsid w:val="008C1391"/>
    <w:rsid w:val="008D0552"/>
    <w:rsid w:val="008D0B27"/>
    <w:rsid w:val="008D118D"/>
    <w:rsid w:val="008D2A3F"/>
    <w:rsid w:val="008D588B"/>
    <w:rsid w:val="008D5909"/>
    <w:rsid w:val="008D5A38"/>
    <w:rsid w:val="008E5C70"/>
    <w:rsid w:val="008F0309"/>
    <w:rsid w:val="008F1ADF"/>
    <w:rsid w:val="009122CC"/>
    <w:rsid w:val="00913C47"/>
    <w:rsid w:val="00915511"/>
    <w:rsid w:val="0091748A"/>
    <w:rsid w:val="00920732"/>
    <w:rsid w:val="009237A3"/>
    <w:rsid w:val="0094612B"/>
    <w:rsid w:val="00951459"/>
    <w:rsid w:val="00965A7C"/>
    <w:rsid w:val="0097361E"/>
    <w:rsid w:val="00974CD9"/>
    <w:rsid w:val="00976BA9"/>
    <w:rsid w:val="00976C24"/>
    <w:rsid w:val="009B13C4"/>
    <w:rsid w:val="009B16E6"/>
    <w:rsid w:val="009C0986"/>
    <w:rsid w:val="009C6114"/>
    <w:rsid w:val="009C6EE1"/>
    <w:rsid w:val="009E271A"/>
    <w:rsid w:val="009E348F"/>
    <w:rsid w:val="009F0C6C"/>
    <w:rsid w:val="009F31F3"/>
    <w:rsid w:val="009F417A"/>
    <w:rsid w:val="009F7266"/>
    <w:rsid w:val="00A007FB"/>
    <w:rsid w:val="00A15AD8"/>
    <w:rsid w:val="00A23E45"/>
    <w:rsid w:val="00A24395"/>
    <w:rsid w:val="00A33A0A"/>
    <w:rsid w:val="00A35E79"/>
    <w:rsid w:val="00A54D27"/>
    <w:rsid w:val="00A55EB5"/>
    <w:rsid w:val="00A56EBF"/>
    <w:rsid w:val="00A65B39"/>
    <w:rsid w:val="00A77972"/>
    <w:rsid w:val="00A855EB"/>
    <w:rsid w:val="00A86ABF"/>
    <w:rsid w:val="00A91D83"/>
    <w:rsid w:val="00A939A5"/>
    <w:rsid w:val="00A9425E"/>
    <w:rsid w:val="00A9448E"/>
    <w:rsid w:val="00A97D2B"/>
    <w:rsid w:val="00AA374D"/>
    <w:rsid w:val="00AA6ED0"/>
    <w:rsid w:val="00AB5097"/>
    <w:rsid w:val="00AC6C11"/>
    <w:rsid w:val="00AD70A9"/>
    <w:rsid w:val="00AE5510"/>
    <w:rsid w:val="00AE79B9"/>
    <w:rsid w:val="00AF30C1"/>
    <w:rsid w:val="00AF4A0A"/>
    <w:rsid w:val="00B04EA4"/>
    <w:rsid w:val="00B07940"/>
    <w:rsid w:val="00B07BD0"/>
    <w:rsid w:val="00B07E7B"/>
    <w:rsid w:val="00B10AE2"/>
    <w:rsid w:val="00B12C27"/>
    <w:rsid w:val="00B1444C"/>
    <w:rsid w:val="00B15978"/>
    <w:rsid w:val="00B15E73"/>
    <w:rsid w:val="00B20BD8"/>
    <w:rsid w:val="00B21ACC"/>
    <w:rsid w:val="00B31674"/>
    <w:rsid w:val="00B417AD"/>
    <w:rsid w:val="00B46C3A"/>
    <w:rsid w:val="00B47778"/>
    <w:rsid w:val="00B555FE"/>
    <w:rsid w:val="00B60979"/>
    <w:rsid w:val="00B61D17"/>
    <w:rsid w:val="00B642E7"/>
    <w:rsid w:val="00B708BE"/>
    <w:rsid w:val="00B71739"/>
    <w:rsid w:val="00B74A15"/>
    <w:rsid w:val="00B757A6"/>
    <w:rsid w:val="00B7673D"/>
    <w:rsid w:val="00B769F5"/>
    <w:rsid w:val="00B80C6C"/>
    <w:rsid w:val="00B830A3"/>
    <w:rsid w:val="00B85E2B"/>
    <w:rsid w:val="00B87094"/>
    <w:rsid w:val="00B944D5"/>
    <w:rsid w:val="00B95C34"/>
    <w:rsid w:val="00BA0C66"/>
    <w:rsid w:val="00BA3485"/>
    <w:rsid w:val="00BA363F"/>
    <w:rsid w:val="00BB3CEA"/>
    <w:rsid w:val="00BB5F5E"/>
    <w:rsid w:val="00BB67AB"/>
    <w:rsid w:val="00BB777D"/>
    <w:rsid w:val="00BD26F3"/>
    <w:rsid w:val="00BD6A32"/>
    <w:rsid w:val="00BE79C5"/>
    <w:rsid w:val="00C1417B"/>
    <w:rsid w:val="00C263E4"/>
    <w:rsid w:val="00C353F0"/>
    <w:rsid w:val="00C36BC1"/>
    <w:rsid w:val="00C419B9"/>
    <w:rsid w:val="00C43155"/>
    <w:rsid w:val="00C5379A"/>
    <w:rsid w:val="00C56E50"/>
    <w:rsid w:val="00C57BB3"/>
    <w:rsid w:val="00C67390"/>
    <w:rsid w:val="00C77141"/>
    <w:rsid w:val="00C95FCE"/>
    <w:rsid w:val="00CB0ADF"/>
    <w:rsid w:val="00CC0BB2"/>
    <w:rsid w:val="00CC1BCE"/>
    <w:rsid w:val="00CC4291"/>
    <w:rsid w:val="00CD318B"/>
    <w:rsid w:val="00CF0F93"/>
    <w:rsid w:val="00CF2BFC"/>
    <w:rsid w:val="00CF71A6"/>
    <w:rsid w:val="00CF75D5"/>
    <w:rsid w:val="00D024C5"/>
    <w:rsid w:val="00D07C4C"/>
    <w:rsid w:val="00D174C7"/>
    <w:rsid w:val="00D24CBC"/>
    <w:rsid w:val="00D269FB"/>
    <w:rsid w:val="00D322C9"/>
    <w:rsid w:val="00D5508B"/>
    <w:rsid w:val="00D64416"/>
    <w:rsid w:val="00D71537"/>
    <w:rsid w:val="00D75434"/>
    <w:rsid w:val="00D86F77"/>
    <w:rsid w:val="00DA14FC"/>
    <w:rsid w:val="00DA763E"/>
    <w:rsid w:val="00DA76F4"/>
    <w:rsid w:val="00DB3B60"/>
    <w:rsid w:val="00DC6295"/>
    <w:rsid w:val="00DD389B"/>
    <w:rsid w:val="00DD43A5"/>
    <w:rsid w:val="00DD774E"/>
    <w:rsid w:val="00DE1DAA"/>
    <w:rsid w:val="00DE74D0"/>
    <w:rsid w:val="00DF2797"/>
    <w:rsid w:val="00DF3804"/>
    <w:rsid w:val="00DF5BDC"/>
    <w:rsid w:val="00E018EF"/>
    <w:rsid w:val="00E04ADD"/>
    <w:rsid w:val="00E14DFC"/>
    <w:rsid w:val="00E1508C"/>
    <w:rsid w:val="00E214ED"/>
    <w:rsid w:val="00E251A7"/>
    <w:rsid w:val="00E25A16"/>
    <w:rsid w:val="00E2646C"/>
    <w:rsid w:val="00E35904"/>
    <w:rsid w:val="00E46C61"/>
    <w:rsid w:val="00E52658"/>
    <w:rsid w:val="00E54A31"/>
    <w:rsid w:val="00E5633D"/>
    <w:rsid w:val="00E5743C"/>
    <w:rsid w:val="00E60466"/>
    <w:rsid w:val="00E650DC"/>
    <w:rsid w:val="00E65335"/>
    <w:rsid w:val="00E65CB3"/>
    <w:rsid w:val="00E70D18"/>
    <w:rsid w:val="00E75046"/>
    <w:rsid w:val="00E8420F"/>
    <w:rsid w:val="00E849E6"/>
    <w:rsid w:val="00EB0DEA"/>
    <w:rsid w:val="00ED4473"/>
    <w:rsid w:val="00EE086A"/>
    <w:rsid w:val="00EE35EB"/>
    <w:rsid w:val="00EF414F"/>
    <w:rsid w:val="00F01303"/>
    <w:rsid w:val="00F02DFC"/>
    <w:rsid w:val="00F14950"/>
    <w:rsid w:val="00F21783"/>
    <w:rsid w:val="00F22005"/>
    <w:rsid w:val="00F26236"/>
    <w:rsid w:val="00F31F28"/>
    <w:rsid w:val="00F3323A"/>
    <w:rsid w:val="00F35886"/>
    <w:rsid w:val="00F42750"/>
    <w:rsid w:val="00F43305"/>
    <w:rsid w:val="00F43FAD"/>
    <w:rsid w:val="00F442EF"/>
    <w:rsid w:val="00F466F1"/>
    <w:rsid w:val="00F5159B"/>
    <w:rsid w:val="00F534DF"/>
    <w:rsid w:val="00F54B89"/>
    <w:rsid w:val="00F65005"/>
    <w:rsid w:val="00F67318"/>
    <w:rsid w:val="00F8250C"/>
    <w:rsid w:val="00FA04B4"/>
    <w:rsid w:val="00FA328A"/>
    <w:rsid w:val="00FA4D47"/>
    <w:rsid w:val="00FA63AC"/>
    <w:rsid w:val="00FA7C08"/>
    <w:rsid w:val="00FB2AD6"/>
    <w:rsid w:val="00FC5FF8"/>
    <w:rsid w:val="00FD5301"/>
    <w:rsid w:val="00FD5809"/>
    <w:rsid w:val="00FE15B4"/>
    <w:rsid w:val="00FE1F5F"/>
    <w:rsid w:val="00FF06C2"/>
    <w:rsid w:val="00FF3FF8"/>
    <w:rsid w:val="00FF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029F7"/>
  <w15:chartTrackingRefBased/>
  <w15:docId w15:val="{3BFFD94A-3A86-B348-AF42-593D41D61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4"/>
        <w:szCs w:val="28"/>
        <w:lang w:val="en-US" w:eastAsia="zh-CN" w:bidi="ar-SA"/>
      </w:rPr>
    </w:rPrDefault>
    <w:pPrDefault>
      <w:pPr>
        <w:ind w:left="720" w:hanging="72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1A58C7"/>
    <w:pPr>
      <w:suppressLineNumbers/>
      <w:spacing w:after="120"/>
      <w:ind w:left="0" w:firstLine="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1A58C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1A58C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a6"/>
    <w:uiPriority w:val="99"/>
    <w:semiHidden/>
    <w:unhideWhenUsed/>
    <w:rsid w:val="00E5633D"/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E5633D"/>
    <w:rPr>
      <w:rFonts w:asci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62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entzzz@126.com</dc:creator>
  <cp:keywords/>
  <dc:description/>
  <cp:lastModifiedBy>Microsoft Office User</cp:lastModifiedBy>
  <cp:revision>5</cp:revision>
  <dcterms:created xsi:type="dcterms:W3CDTF">2021-07-12T08:42:00Z</dcterms:created>
  <dcterms:modified xsi:type="dcterms:W3CDTF">2021-10-27T14:53:00Z</dcterms:modified>
</cp:coreProperties>
</file>